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78967" w14:textId="1CB88AEC" w:rsidR="00CF5523" w:rsidRDefault="005E0B9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ummary of the residue analysis of the early medieval potte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a"/>
        <w:tblW w:w="11340" w:type="dxa"/>
        <w:tblInd w:w="-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0"/>
        <w:gridCol w:w="920"/>
        <w:gridCol w:w="1704"/>
        <w:gridCol w:w="851"/>
        <w:gridCol w:w="850"/>
        <w:gridCol w:w="851"/>
        <w:gridCol w:w="1701"/>
        <w:gridCol w:w="1984"/>
        <w:gridCol w:w="1559"/>
      </w:tblGrid>
      <w:tr w:rsidR="00CF5523" w14:paraId="4C237F48" w14:textId="77777777" w:rsidTr="005E0B9D">
        <w:trPr>
          <w:trHeight w:val="78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DF1D7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7A516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bric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91707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pid Concentration (µg g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95AC0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6: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‰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F6487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8: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‰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47AE1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 (‰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EF6C0B" w14:textId="77777777" w:rsidR="00CF5523" w:rsidRDefault="005E0B9D" w:rsidP="005E0B9D">
            <w:pPr>
              <w:spacing w:line="240" w:lineRule="auto"/>
              <w:ind w:right="279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ribution of animal fa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10D636" w14:textId="77777777" w:rsidR="00CF5523" w:rsidRDefault="005E0B9D" w:rsidP="005E0B9D">
            <w:pPr>
              <w:spacing w:line="240" w:lineRule="auto"/>
              <w:ind w:right="279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ditional informa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6A4F7" w14:textId="77777777" w:rsidR="00CF5523" w:rsidRDefault="005E0B9D" w:rsidP="005E0B9D">
            <w:pPr>
              <w:spacing w:line="240" w:lineRule="auto"/>
              <w:ind w:right="279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onology</w:t>
            </w:r>
          </w:p>
        </w:tc>
      </w:tr>
      <w:tr w:rsidR="00CF5523" w14:paraId="6003D65D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D6C83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CAF43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08AC5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C859D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AD3C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0BA1A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45899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BB49D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0D29A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5D2B788F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43A0C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7CAB5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C624C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7D25D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22144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71D4C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FC5AA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2E0DB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D1BC2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5CC027B8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BCEAB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85C72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36C88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B7282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8C1C7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2DA35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0998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6E7DC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DB00F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42F2EFD0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C0959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4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3769D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E5435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55245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5FFF3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CF94A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86040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ruminant adipose/ ruminant dair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54B5E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D3AF2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090D2EAD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E6E27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5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89E7C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8CEE1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96E8C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6D273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86F5D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916F0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5C3A8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brassica epicuticular wa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3F0E1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41FCD92E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C468E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6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95FC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DB2FE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CA758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0AD0F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FA4A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C0CA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non-ruminant adipose/ 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5E642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, brassica epicuticular wa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34B47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4F662632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24954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7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F76E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02031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3C7A0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21D94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9A1D8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6C044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EE27F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80CDD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22B9F16E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42BA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8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9A5C5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D5267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3140D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90D53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4F7A1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0A99A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B6178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B0766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1A648A16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6FD76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9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A7B7C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swol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43197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3432C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8D12F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1DBF1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3886B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5A8A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74A82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st-Conquest</w:t>
            </w:r>
          </w:p>
        </w:tc>
      </w:tr>
      <w:tr w:rsidR="00CF5523" w14:paraId="744AFDB6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12294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10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C5BCD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tswol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E970B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96380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F0680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D43F5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FDD0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1F344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, brassica epicuticular wa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246BD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7ADFE7FD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F415B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1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F11AC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9CA79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D65C9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BF08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37C17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06ACD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221C3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A1F92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st-Conquest</w:t>
            </w:r>
          </w:p>
        </w:tc>
      </w:tr>
      <w:tr w:rsidR="00CF5523" w14:paraId="3A875D37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D3D62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12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CBC97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FCF40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2BB9C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277A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345D1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E5048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EB13C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6241E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st-Conquest</w:t>
            </w:r>
          </w:p>
        </w:tc>
      </w:tr>
      <w:tr w:rsidR="00CF5523" w14:paraId="318500B7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0FCB1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1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EF0F7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31277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C3D4E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CB5F2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0D84A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A5CFD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22F2D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A575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-conquest</w:t>
            </w:r>
          </w:p>
        </w:tc>
      </w:tr>
      <w:tr w:rsidR="00CF5523" w14:paraId="0288F54B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9461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14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82E9D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520F9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2CBA9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FF2F8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CF7E3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2945C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67395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107C9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-Conquest</w:t>
            </w:r>
          </w:p>
        </w:tc>
      </w:tr>
      <w:tr w:rsidR="00CF5523" w14:paraId="4ED3921D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6ED7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15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403F4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C76F5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0818F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B21E4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40A19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84449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4774A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52D57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02B438F6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994D9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16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4322C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9AF71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06781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3AB81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5361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97BE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44364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E3DD7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151C96EF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F9EC3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17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E7D25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7C8A8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DC193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C1271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05160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2A529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AE90F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FB489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370168B9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D70CC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18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12838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swol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4D1D0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5F4B7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DFF23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5C393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0AE76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5BB20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C9BA6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st-Conquest</w:t>
            </w:r>
          </w:p>
        </w:tc>
      </w:tr>
      <w:tr w:rsidR="00CF5523" w14:paraId="1DCBCD07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1B507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19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EB5F4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tswol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292B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B3363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34D87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61357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4C966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31EF2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0F5A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0FB80065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85357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0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61749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C3AF7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2E0D9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CC32A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BFD2C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054F3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BBE83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9330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121800E2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F3DC8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60564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DB9C5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09A3A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D8F73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91E5B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27197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8BEA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87C18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46EBE484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E6915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2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630CD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Neot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FE06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1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80C2E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C12E6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1EA24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453F3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97C3C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3E811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7F51BD02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AA718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N-2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D1E5C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69547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DB450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F3327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4102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4C1A4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9A0B6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brassica epicuticular wa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B3A1C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08CCD0E4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CCE9A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24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2C126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CB649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FE1C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E499B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A750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97413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ADBF0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859C6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st-Conquest</w:t>
            </w:r>
          </w:p>
        </w:tc>
      </w:tr>
      <w:tr w:rsidR="00CF5523" w14:paraId="4573E2F1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766F4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5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97D65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061EB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D465C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50AE2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36C0F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96EFD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7D13C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evidence for heating (keton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6D9ED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385DD136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D617E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26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600FB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904E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4CF43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40EE7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0846E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9514A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46844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4CFB9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st-Conquest</w:t>
            </w:r>
          </w:p>
        </w:tc>
      </w:tr>
      <w:tr w:rsidR="00CF5523" w14:paraId="531A1201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2FE54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7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B946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F93BC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77955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A8D81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76A7A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0A551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6FE9C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brassica epicuticular wa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68C35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485E63F0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319BD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8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33402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31A80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72E4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86C2D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EE822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042B9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0A4C9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brassica epicuticular wa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29819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2DF46275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2CCA6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29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5E821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tswol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B101D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9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A1A23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D9593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40A49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F625B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non-ruminant adipose/ 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12C69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58424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11E0BFD2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1FE3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0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326A6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8FD3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07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7BE6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9FC2C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FFBB2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BAF0C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3CB9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959E2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</w:tr>
      <w:tr w:rsidR="00CF5523" w14:paraId="283B185D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2B8E9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B072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1D84F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76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83850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93179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FDB31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CD0CA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6C46C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E50D4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2A5796D0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226AC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2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67073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DC32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84325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8B190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4C05F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8CFE0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non-ruminant adipose/ 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FA996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evidence for heating (keton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DBE11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50B3D6C3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41606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1C747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AD98E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38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ED5C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EC8F8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4A41F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D2B05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C32E1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, evidence for heating (keton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CB8B8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0C09074F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42DD3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4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2C7F4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BEF3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4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B590D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32D7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73736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1F6CC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9D85E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evidence for heating (keton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27E1A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241537D5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6A1F4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5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3F3F8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763D7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1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2018D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66464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A1E40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5FE7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0FDB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evidence for heating (keton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423C6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5D6046EE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0BA11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36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310BB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9A283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05B88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85A24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AF92A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9ACDB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D1C6C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C3CB6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-Conquest</w:t>
            </w:r>
          </w:p>
        </w:tc>
      </w:tr>
      <w:tr w:rsidR="00CF5523" w14:paraId="1612D145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8DEEA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37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086BF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235FB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1AC52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AE17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7903E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96913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4D2FD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evidence for heating (keton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31FF1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0514D448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F3105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38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C6D65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1A71E6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03C4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663534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1406E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A6F7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2F91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CA4DB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-Conquest</w:t>
            </w:r>
          </w:p>
        </w:tc>
      </w:tr>
      <w:tr w:rsidR="00CF5523" w14:paraId="6A6BD64E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207D7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N-39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8FCC3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85C53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EAC87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1A152B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AAB71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3F989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adipos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CED15F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 biomarkers (sterols, stanols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s), beeswa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42F988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55A99D5F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0970F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-40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3E71A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9B75B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003AD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DEDF0A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3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F69A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2548F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ant dair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6C298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811FB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</w:tr>
      <w:tr w:rsidR="00CF5523" w14:paraId="54065ADF" w14:textId="77777777" w:rsidTr="005E0B9D">
        <w:trPr>
          <w:trHeight w:val="340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0717B5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-4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255E90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e Saxon Shelly ware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A96BB1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9533AD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EC4D89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76ADE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7BA847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F39FA2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t biomarkers (sterols, stanol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3FDCCC" w14:textId="77777777" w:rsidR="00CF5523" w:rsidRDefault="005E0B9D" w:rsidP="005E0B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-Conquest</w:t>
            </w:r>
          </w:p>
        </w:tc>
      </w:tr>
    </w:tbl>
    <w:p w14:paraId="12D8F1E9" w14:textId="77777777" w:rsidR="00CF5523" w:rsidRDefault="005E0B9D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mples which did not meet the required lipid concentration standards are italicised.</w:t>
      </w:r>
    </w:p>
    <w:p w14:paraId="27C52368" w14:textId="77777777" w:rsidR="00CF5523" w:rsidRDefault="00CF5523"/>
    <w:sectPr w:rsidR="00CF552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523"/>
    <w:rsid w:val="005E0B9D"/>
    <w:rsid w:val="00CF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5B07B"/>
  <w15:docId w15:val="{0ACDACCA-3090-FC44-87A9-B0397496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0B9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B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2</Words>
  <Characters>3797</Characters>
  <Application>Microsoft Office Word</Application>
  <DocSecurity>0</DocSecurity>
  <Lines>271</Lines>
  <Paragraphs>113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s</cp:lastModifiedBy>
  <cp:revision>2</cp:revision>
  <dcterms:created xsi:type="dcterms:W3CDTF">2020-05-20T11:20:00Z</dcterms:created>
  <dcterms:modified xsi:type="dcterms:W3CDTF">2020-05-20T11:53:00Z</dcterms:modified>
</cp:coreProperties>
</file>